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600"/>
        <w:gridCol w:w="2077"/>
        <w:gridCol w:w="2077"/>
      </w:tblGrid>
      <w:tr w:rsidR="00233D36" w:rsidRPr="00233D36" w14:paraId="2E9397F1" w14:textId="77777777" w:rsidTr="00685960">
        <w:tc>
          <w:tcPr>
            <w:tcW w:w="83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9C05B3" w14:textId="3816FB8C" w:rsidR="00233D36" w:rsidRPr="00233D36" w:rsidRDefault="00233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ementary table </w:t>
            </w:r>
            <w:r w:rsidR="0011696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A76958">
              <w:rPr>
                <w:rFonts w:ascii="Times New Roman" w:hAnsi="Times New Roman" w:cs="Times New Roman"/>
              </w:rPr>
              <w:t>Prevalence of adverse outcome.</w:t>
            </w:r>
          </w:p>
        </w:tc>
      </w:tr>
      <w:tr w:rsidR="007D0915" w:rsidRPr="00233D36" w14:paraId="76C9B734" w14:textId="051FB452" w:rsidTr="007D0915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60B7103" w14:textId="20A3BF56" w:rsidR="007D0915" w:rsidRPr="00233D36" w:rsidRDefault="007D0915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Adverse event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6FFB5162" w14:textId="639B27BC" w:rsidR="007D0915" w:rsidRPr="00233D36" w:rsidRDefault="007D0915">
            <w:pPr>
              <w:rPr>
                <w:rFonts w:ascii="Times New Roman" w:hAnsi="Times New Roman" w:cs="Times New Roman"/>
              </w:rPr>
            </w:pPr>
            <w:proofErr w:type="gramStart"/>
            <w:r w:rsidRPr="00233D36">
              <w:rPr>
                <w:rFonts w:ascii="Times New Roman" w:hAnsi="Times New Roman" w:cs="Times New Roman"/>
              </w:rPr>
              <w:t>Min(</w:t>
            </w:r>
            <w:proofErr w:type="gramEnd"/>
            <w:r w:rsidRPr="00233D3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176E1FE1" w14:textId="254B4592" w:rsidR="007D0915" w:rsidRPr="00233D36" w:rsidRDefault="007D0915">
            <w:pPr>
              <w:rPr>
                <w:rFonts w:ascii="Times New Roman" w:hAnsi="Times New Roman" w:cs="Times New Roman"/>
              </w:rPr>
            </w:pPr>
            <w:proofErr w:type="gramStart"/>
            <w:r w:rsidRPr="00233D36">
              <w:rPr>
                <w:rFonts w:ascii="Times New Roman" w:hAnsi="Times New Roman" w:cs="Times New Roman"/>
              </w:rPr>
              <w:t>Max(</w:t>
            </w:r>
            <w:proofErr w:type="gramEnd"/>
            <w:r w:rsidRPr="00233D3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2C55556D" w14:textId="4620C484" w:rsidR="007D0915" w:rsidRPr="00233D36" w:rsidRDefault="007D0915">
            <w:pPr>
              <w:rPr>
                <w:rFonts w:ascii="Times New Roman" w:hAnsi="Times New Roman" w:cs="Times New Roman"/>
              </w:rPr>
            </w:pPr>
            <w:proofErr w:type="gramStart"/>
            <w:r w:rsidRPr="00233D36">
              <w:rPr>
                <w:rFonts w:ascii="Times New Roman" w:hAnsi="Times New Roman" w:cs="Times New Roman"/>
              </w:rPr>
              <w:t>Overall(</w:t>
            </w:r>
            <w:proofErr w:type="gramEnd"/>
            <w:r w:rsidRPr="00233D36">
              <w:rPr>
                <w:rFonts w:ascii="Times New Roman" w:hAnsi="Times New Roman" w:cs="Times New Roman"/>
              </w:rPr>
              <w:t>%)</w:t>
            </w:r>
          </w:p>
        </w:tc>
      </w:tr>
      <w:tr w:rsidR="007D0915" w:rsidRPr="00233D36" w14:paraId="426572A9" w14:textId="60BB13CF" w:rsidTr="007D0915">
        <w:tc>
          <w:tcPr>
            <w:tcW w:w="2552" w:type="dxa"/>
            <w:tcBorders>
              <w:top w:val="single" w:sz="4" w:space="0" w:color="auto"/>
            </w:tcBorders>
          </w:tcPr>
          <w:p w14:paraId="33863622" w14:textId="5D483AE4" w:rsidR="007D0915" w:rsidRPr="00233D36" w:rsidRDefault="007D0915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Preeclampsia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3ED79416" w14:textId="59526AB2" w:rsidR="007D0915" w:rsidRPr="00233D36" w:rsidRDefault="00233D36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2077" w:type="dxa"/>
            <w:tcBorders>
              <w:top w:val="single" w:sz="4" w:space="0" w:color="auto"/>
            </w:tcBorders>
          </w:tcPr>
          <w:p w14:paraId="6F58F2BF" w14:textId="2DF0CEC3" w:rsidR="007D0915" w:rsidRPr="00233D36" w:rsidRDefault="00233D36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18.25</w:t>
            </w:r>
          </w:p>
        </w:tc>
        <w:tc>
          <w:tcPr>
            <w:tcW w:w="2077" w:type="dxa"/>
            <w:tcBorders>
              <w:top w:val="single" w:sz="4" w:space="0" w:color="auto"/>
            </w:tcBorders>
          </w:tcPr>
          <w:p w14:paraId="03F3C48B" w14:textId="6B527A8E" w:rsidR="007D0915" w:rsidRPr="00233D36" w:rsidRDefault="007D0915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11.32</w:t>
            </w:r>
          </w:p>
        </w:tc>
      </w:tr>
      <w:tr w:rsidR="007D0915" w:rsidRPr="00233D36" w14:paraId="6D004543" w14:textId="39C7C1E4" w:rsidTr="007D0915">
        <w:tc>
          <w:tcPr>
            <w:tcW w:w="2552" w:type="dxa"/>
          </w:tcPr>
          <w:p w14:paraId="48EC9F2D" w14:textId="34A88C5B" w:rsidR="007D0915" w:rsidRPr="00233D36" w:rsidRDefault="007D0915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Perinatal death</w:t>
            </w:r>
          </w:p>
        </w:tc>
        <w:tc>
          <w:tcPr>
            <w:tcW w:w="1600" w:type="dxa"/>
          </w:tcPr>
          <w:p w14:paraId="38A35CC3" w14:textId="7C48E59B" w:rsidR="007D0915" w:rsidRPr="00233D36" w:rsidRDefault="00233D36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077" w:type="dxa"/>
          </w:tcPr>
          <w:p w14:paraId="6E2A6F64" w14:textId="7116C99D" w:rsidR="007D0915" w:rsidRPr="00233D36" w:rsidRDefault="00233D36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2077" w:type="dxa"/>
          </w:tcPr>
          <w:p w14:paraId="3F6626EA" w14:textId="0493DADD" w:rsidR="007D0915" w:rsidRPr="00233D36" w:rsidRDefault="007D0915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0.83</w:t>
            </w:r>
          </w:p>
        </w:tc>
      </w:tr>
      <w:tr w:rsidR="007D0915" w:rsidRPr="00233D36" w14:paraId="1B60BD7A" w14:textId="4CEFA5BD" w:rsidTr="007D0915">
        <w:tc>
          <w:tcPr>
            <w:tcW w:w="2552" w:type="dxa"/>
          </w:tcPr>
          <w:p w14:paraId="3E6E17F2" w14:textId="73910EA2" w:rsidR="007D0915" w:rsidRPr="00233D36" w:rsidRDefault="007D0915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1600" w:type="dxa"/>
          </w:tcPr>
          <w:p w14:paraId="20997B74" w14:textId="130E5F0B" w:rsidR="007D0915" w:rsidRPr="00233D36" w:rsidRDefault="00233D36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077" w:type="dxa"/>
          </w:tcPr>
          <w:p w14:paraId="3B21D121" w14:textId="5112E901" w:rsidR="007D0915" w:rsidRPr="00233D36" w:rsidRDefault="00233D36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11.87</w:t>
            </w:r>
          </w:p>
        </w:tc>
        <w:tc>
          <w:tcPr>
            <w:tcW w:w="2077" w:type="dxa"/>
          </w:tcPr>
          <w:p w14:paraId="20B62F7C" w14:textId="04C353CC" w:rsidR="007D0915" w:rsidRPr="00233D36" w:rsidRDefault="007D0915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8.22</w:t>
            </w:r>
          </w:p>
        </w:tc>
      </w:tr>
      <w:tr w:rsidR="007D0915" w:rsidRPr="00233D36" w14:paraId="641CA8CD" w14:textId="08486A23" w:rsidTr="007D0915">
        <w:tc>
          <w:tcPr>
            <w:tcW w:w="2552" w:type="dxa"/>
          </w:tcPr>
          <w:p w14:paraId="6951A6AB" w14:textId="21F1BC54" w:rsidR="007D0915" w:rsidRPr="00233D36" w:rsidRDefault="007D0915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Neonatal hypoglycemia</w:t>
            </w:r>
          </w:p>
        </w:tc>
        <w:tc>
          <w:tcPr>
            <w:tcW w:w="1600" w:type="dxa"/>
          </w:tcPr>
          <w:p w14:paraId="7C73D48B" w14:textId="583C9C51" w:rsidR="007D0915" w:rsidRPr="00233D36" w:rsidRDefault="00233D36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077" w:type="dxa"/>
          </w:tcPr>
          <w:p w14:paraId="02ADE451" w14:textId="263365C2" w:rsidR="007D0915" w:rsidRPr="00233D36" w:rsidRDefault="00233D36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20.00</w:t>
            </w:r>
          </w:p>
        </w:tc>
        <w:tc>
          <w:tcPr>
            <w:tcW w:w="2077" w:type="dxa"/>
          </w:tcPr>
          <w:p w14:paraId="5D1C7C22" w14:textId="6437E8B7" w:rsidR="007D0915" w:rsidRPr="00233D36" w:rsidRDefault="007D0915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12.31</w:t>
            </w:r>
          </w:p>
        </w:tc>
      </w:tr>
      <w:tr w:rsidR="007D0915" w:rsidRPr="00233D36" w14:paraId="61B83463" w14:textId="28D2FFC4" w:rsidTr="007D0915">
        <w:tc>
          <w:tcPr>
            <w:tcW w:w="2552" w:type="dxa"/>
          </w:tcPr>
          <w:p w14:paraId="3A84B537" w14:textId="326426C1" w:rsidR="007D0915" w:rsidRPr="00233D36" w:rsidRDefault="007D0915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NICU admission</w:t>
            </w:r>
          </w:p>
        </w:tc>
        <w:tc>
          <w:tcPr>
            <w:tcW w:w="1600" w:type="dxa"/>
          </w:tcPr>
          <w:p w14:paraId="1028C950" w14:textId="66666C5C" w:rsidR="007D0915" w:rsidRPr="00233D36" w:rsidRDefault="00233D36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2077" w:type="dxa"/>
          </w:tcPr>
          <w:p w14:paraId="07BFBCBC" w14:textId="413C8BB0" w:rsidR="007D0915" w:rsidRPr="00233D36" w:rsidRDefault="00233D36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22.00</w:t>
            </w:r>
          </w:p>
        </w:tc>
        <w:tc>
          <w:tcPr>
            <w:tcW w:w="2077" w:type="dxa"/>
          </w:tcPr>
          <w:p w14:paraId="41AACCC2" w14:textId="40A9EED5" w:rsidR="007D0915" w:rsidRPr="00233D36" w:rsidRDefault="007D0915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9.16</w:t>
            </w:r>
          </w:p>
        </w:tc>
      </w:tr>
      <w:tr w:rsidR="007D0915" w:rsidRPr="00233D36" w14:paraId="674D74C7" w14:textId="507DFE0D" w:rsidTr="007D0915">
        <w:tc>
          <w:tcPr>
            <w:tcW w:w="2552" w:type="dxa"/>
          </w:tcPr>
          <w:p w14:paraId="72BEADBA" w14:textId="1D4E776B" w:rsidR="007D0915" w:rsidRPr="00233D36" w:rsidRDefault="007D0915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RDS</w:t>
            </w:r>
          </w:p>
        </w:tc>
        <w:tc>
          <w:tcPr>
            <w:tcW w:w="1600" w:type="dxa"/>
          </w:tcPr>
          <w:p w14:paraId="181BAAC4" w14:textId="75AF3709" w:rsidR="007D0915" w:rsidRPr="00233D36" w:rsidRDefault="00233D36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077" w:type="dxa"/>
          </w:tcPr>
          <w:p w14:paraId="7872CDC8" w14:textId="05F2381B" w:rsidR="007D0915" w:rsidRPr="00233D36" w:rsidRDefault="00233D36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9.52</w:t>
            </w:r>
          </w:p>
        </w:tc>
        <w:tc>
          <w:tcPr>
            <w:tcW w:w="2077" w:type="dxa"/>
          </w:tcPr>
          <w:p w14:paraId="0C880ED2" w14:textId="08FD6CBB" w:rsidR="007D0915" w:rsidRPr="00233D36" w:rsidRDefault="007D0915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2.66</w:t>
            </w:r>
          </w:p>
        </w:tc>
      </w:tr>
      <w:tr w:rsidR="007D0915" w:rsidRPr="00233D36" w14:paraId="71F7371A" w14:textId="5AAD3673" w:rsidTr="007D0915">
        <w:tc>
          <w:tcPr>
            <w:tcW w:w="2552" w:type="dxa"/>
          </w:tcPr>
          <w:p w14:paraId="2185F1B4" w14:textId="077FAB93" w:rsidR="007D0915" w:rsidRPr="00233D36" w:rsidRDefault="007D0915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Obstetric trauma</w:t>
            </w:r>
          </w:p>
        </w:tc>
        <w:tc>
          <w:tcPr>
            <w:tcW w:w="1600" w:type="dxa"/>
          </w:tcPr>
          <w:p w14:paraId="2A964016" w14:textId="55283258" w:rsidR="007D0915" w:rsidRPr="00233D36" w:rsidRDefault="00233D36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077" w:type="dxa"/>
          </w:tcPr>
          <w:p w14:paraId="61256096" w14:textId="5E7257AD" w:rsidR="007D0915" w:rsidRPr="00233D36" w:rsidRDefault="00233D36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2077" w:type="dxa"/>
          </w:tcPr>
          <w:p w14:paraId="420EC167" w14:textId="04297AB6" w:rsidR="007D0915" w:rsidRPr="00233D36" w:rsidRDefault="007D0915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2.23</w:t>
            </w:r>
          </w:p>
        </w:tc>
      </w:tr>
      <w:tr w:rsidR="007D0915" w:rsidRPr="00233D36" w14:paraId="31D9C5C9" w14:textId="4B1E6E46" w:rsidTr="007D0915">
        <w:tc>
          <w:tcPr>
            <w:tcW w:w="2552" w:type="dxa"/>
          </w:tcPr>
          <w:p w14:paraId="3409CDC4" w14:textId="65F1F081" w:rsidR="007D0915" w:rsidRPr="00233D36" w:rsidRDefault="007D0915">
            <w:pPr>
              <w:rPr>
                <w:rFonts w:ascii="Times New Roman" w:hAnsi="Times New Roman" w:cs="Times New Roman"/>
              </w:rPr>
            </w:pPr>
            <w:proofErr w:type="spellStart"/>
            <w:r w:rsidRPr="00233D36">
              <w:rPr>
                <w:rFonts w:ascii="Times New Roman" w:hAnsi="Times New Roman" w:cs="Times New Roman"/>
              </w:rPr>
              <w:t>Hyperbiliru</w:t>
            </w:r>
            <w:proofErr w:type="spellEnd"/>
          </w:p>
        </w:tc>
        <w:tc>
          <w:tcPr>
            <w:tcW w:w="1600" w:type="dxa"/>
          </w:tcPr>
          <w:p w14:paraId="7727B2A3" w14:textId="18F6FD12" w:rsidR="007D0915" w:rsidRPr="00233D36" w:rsidRDefault="00233D36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077" w:type="dxa"/>
          </w:tcPr>
          <w:p w14:paraId="48FD20A2" w14:textId="51673337" w:rsidR="007D0915" w:rsidRPr="00233D36" w:rsidRDefault="00233D36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33.30</w:t>
            </w:r>
          </w:p>
        </w:tc>
        <w:tc>
          <w:tcPr>
            <w:tcW w:w="2077" w:type="dxa"/>
          </w:tcPr>
          <w:p w14:paraId="697955CF" w14:textId="3B68DD3D" w:rsidR="007D0915" w:rsidRPr="00233D36" w:rsidRDefault="007D0915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8.71</w:t>
            </w:r>
          </w:p>
        </w:tc>
      </w:tr>
      <w:tr w:rsidR="007D0915" w:rsidRPr="00233D36" w14:paraId="38FB0B4B" w14:textId="6EDDD2FE" w:rsidTr="007D0915">
        <w:tc>
          <w:tcPr>
            <w:tcW w:w="2552" w:type="dxa"/>
          </w:tcPr>
          <w:p w14:paraId="0A858F2F" w14:textId="24D68881" w:rsidR="007D0915" w:rsidRPr="00233D36" w:rsidRDefault="007D0915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Anomaly</w:t>
            </w:r>
          </w:p>
        </w:tc>
        <w:tc>
          <w:tcPr>
            <w:tcW w:w="1600" w:type="dxa"/>
          </w:tcPr>
          <w:p w14:paraId="40D2A569" w14:textId="19A788AD" w:rsidR="007D0915" w:rsidRPr="00233D36" w:rsidRDefault="00233D36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077" w:type="dxa"/>
          </w:tcPr>
          <w:p w14:paraId="6C2094D8" w14:textId="74629A16" w:rsidR="007D0915" w:rsidRPr="00233D36" w:rsidRDefault="00233D36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2077" w:type="dxa"/>
          </w:tcPr>
          <w:p w14:paraId="4EF45096" w14:textId="65EA3A1A" w:rsidR="007D0915" w:rsidRPr="00233D36" w:rsidRDefault="007D0915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2.08</w:t>
            </w:r>
          </w:p>
        </w:tc>
      </w:tr>
      <w:tr w:rsidR="007D0915" w:rsidRPr="00233D36" w14:paraId="6B14A632" w14:textId="0DC45D24" w:rsidTr="007D0915">
        <w:tc>
          <w:tcPr>
            <w:tcW w:w="2552" w:type="dxa"/>
          </w:tcPr>
          <w:p w14:paraId="11ED1A95" w14:textId="15713282" w:rsidR="007D0915" w:rsidRPr="00233D36" w:rsidRDefault="007D0915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Macrosomia</w:t>
            </w:r>
          </w:p>
        </w:tc>
        <w:tc>
          <w:tcPr>
            <w:tcW w:w="1600" w:type="dxa"/>
          </w:tcPr>
          <w:p w14:paraId="502193E7" w14:textId="78609E2B" w:rsidR="007D0915" w:rsidRPr="00233D36" w:rsidRDefault="00233D36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077" w:type="dxa"/>
          </w:tcPr>
          <w:p w14:paraId="3333F397" w14:textId="14396255" w:rsidR="007D0915" w:rsidRPr="00233D36" w:rsidRDefault="00233D36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22.10</w:t>
            </w:r>
          </w:p>
        </w:tc>
        <w:tc>
          <w:tcPr>
            <w:tcW w:w="2077" w:type="dxa"/>
          </w:tcPr>
          <w:p w14:paraId="4135EEF7" w14:textId="3649D7D1" w:rsidR="007D0915" w:rsidRPr="00233D36" w:rsidRDefault="007D0915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11.19</w:t>
            </w:r>
          </w:p>
        </w:tc>
      </w:tr>
      <w:tr w:rsidR="007D0915" w:rsidRPr="00233D36" w14:paraId="1326B87E" w14:textId="4D1D5F1C" w:rsidTr="007D0915">
        <w:tc>
          <w:tcPr>
            <w:tcW w:w="2552" w:type="dxa"/>
          </w:tcPr>
          <w:p w14:paraId="1238AACD" w14:textId="27FE3DCB" w:rsidR="007D0915" w:rsidRPr="00233D36" w:rsidRDefault="007D0915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LGA</w:t>
            </w:r>
          </w:p>
        </w:tc>
        <w:tc>
          <w:tcPr>
            <w:tcW w:w="1600" w:type="dxa"/>
          </w:tcPr>
          <w:p w14:paraId="22FD3DD6" w14:textId="37638FF3" w:rsidR="007D0915" w:rsidRPr="00233D36" w:rsidRDefault="00233D36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9.28</w:t>
            </w:r>
          </w:p>
        </w:tc>
        <w:tc>
          <w:tcPr>
            <w:tcW w:w="2077" w:type="dxa"/>
          </w:tcPr>
          <w:p w14:paraId="6839F988" w14:textId="54E8C572" w:rsidR="007D0915" w:rsidRPr="00233D36" w:rsidRDefault="00233D36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26.25</w:t>
            </w:r>
          </w:p>
        </w:tc>
        <w:tc>
          <w:tcPr>
            <w:tcW w:w="2077" w:type="dxa"/>
          </w:tcPr>
          <w:p w14:paraId="7AD685CB" w14:textId="0D91C36E" w:rsidR="007D0915" w:rsidRPr="00233D36" w:rsidRDefault="007D0915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16.47</w:t>
            </w:r>
          </w:p>
        </w:tc>
      </w:tr>
      <w:tr w:rsidR="007D0915" w:rsidRPr="00233D36" w14:paraId="3C5015B9" w14:textId="12D7A7AC" w:rsidTr="007D0915">
        <w:tc>
          <w:tcPr>
            <w:tcW w:w="2552" w:type="dxa"/>
            <w:tcBorders>
              <w:bottom w:val="single" w:sz="4" w:space="0" w:color="auto"/>
            </w:tcBorders>
          </w:tcPr>
          <w:p w14:paraId="4F806455" w14:textId="0D67F975" w:rsidR="007D0915" w:rsidRPr="00233D36" w:rsidRDefault="007D0915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SGA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0B95F151" w14:textId="205A050D" w:rsidR="007D0915" w:rsidRPr="00233D36" w:rsidRDefault="00233D36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14:paraId="12575B23" w14:textId="705895FD" w:rsidR="007D0915" w:rsidRPr="00233D36" w:rsidRDefault="00233D36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8.45</w:t>
            </w:r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14:paraId="76482CC0" w14:textId="04E6C93B" w:rsidR="007D0915" w:rsidRPr="00233D36" w:rsidRDefault="007D0915">
            <w:pPr>
              <w:rPr>
                <w:rFonts w:ascii="Times New Roman" w:hAnsi="Times New Roman" w:cs="Times New Roman"/>
              </w:rPr>
            </w:pPr>
            <w:r w:rsidRPr="00233D36">
              <w:rPr>
                <w:rFonts w:ascii="Times New Roman" w:hAnsi="Times New Roman" w:cs="Times New Roman"/>
              </w:rPr>
              <w:t>7.24</w:t>
            </w:r>
          </w:p>
        </w:tc>
      </w:tr>
    </w:tbl>
    <w:p w14:paraId="0F4F9BE0" w14:textId="011A12B7" w:rsidR="00912E8C" w:rsidRPr="00A76958" w:rsidRDefault="00A76958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in: the lowest prevalence reported of the studies included. Max: the highest prevalence reported of the studies included. Overall: the average incidence of all studies included reporting this outcome. Overall prevalence</w:t>
      </w:r>
      <w:proofErr w:type="gramStart"/>
      <w:r>
        <w:rPr>
          <w:rFonts w:ascii="Times New Roman" w:hAnsi="Times New Roman" w:cs="Times New Roman"/>
        </w:rPr>
        <w:t>=(</w:t>
      </w:r>
      <w:proofErr w:type="gramEnd"/>
      <w:r>
        <w:rPr>
          <w:rFonts w:ascii="Times New Roman" w:hAnsi="Times New Roman" w:cs="Times New Roman"/>
        </w:rPr>
        <w:t>the sum of events of all studies)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(the sum of individuals of all studies).</w:t>
      </w:r>
    </w:p>
    <w:sectPr w:rsidR="00912E8C" w:rsidRPr="00A769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E06BB" w14:textId="77777777" w:rsidR="00DE276C" w:rsidRDefault="00DE276C" w:rsidP="007D0915">
      <w:r>
        <w:separator/>
      </w:r>
    </w:p>
  </w:endnote>
  <w:endnote w:type="continuationSeparator" w:id="0">
    <w:p w14:paraId="51F274E7" w14:textId="77777777" w:rsidR="00DE276C" w:rsidRDefault="00DE276C" w:rsidP="007D0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EDBEEE" w14:textId="77777777" w:rsidR="00DE276C" w:rsidRDefault="00DE276C" w:rsidP="007D0915">
      <w:r>
        <w:separator/>
      </w:r>
    </w:p>
  </w:footnote>
  <w:footnote w:type="continuationSeparator" w:id="0">
    <w:p w14:paraId="4C41D9B9" w14:textId="77777777" w:rsidR="00DE276C" w:rsidRDefault="00DE276C" w:rsidP="007D09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A73"/>
    <w:rsid w:val="00116960"/>
    <w:rsid w:val="00133555"/>
    <w:rsid w:val="001A4A73"/>
    <w:rsid w:val="00233D36"/>
    <w:rsid w:val="00477AE4"/>
    <w:rsid w:val="007D0915"/>
    <w:rsid w:val="008F13E0"/>
    <w:rsid w:val="00912E8C"/>
    <w:rsid w:val="00A76958"/>
    <w:rsid w:val="00B27B1E"/>
    <w:rsid w:val="00DE2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9B597"/>
  <w15:chartTrackingRefBased/>
  <w15:docId w15:val="{FAD68C7F-5CA1-4138-9D4B-CCCB8B3EA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09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09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09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0915"/>
    <w:rPr>
      <w:sz w:val="18"/>
      <w:szCs w:val="18"/>
    </w:rPr>
  </w:style>
  <w:style w:type="table" w:styleId="a7">
    <w:name w:val="Table Grid"/>
    <w:basedOn w:val="a1"/>
    <w:uiPriority w:val="39"/>
    <w:rsid w:val="007D0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x</dc:creator>
  <cp:keywords/>
  <dc:description/>
  <cp:lastModifiedBy>y x</cp:lastModifiedBy>
  <cp:revision>5</cp:revision>
  <dcterms:created xsi:type="dcterms:W3CDTF">2021-07-21T03:48:00Z</dcterms:created>
  <dcterms:modified xsi:type="dcterms:W3CDTF">2021-07-23T05:33:00Z</dcterms:modified>
</cp:coreProperties>
</file>